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1CD4" w:rsidRPr="00474E46" w:rsidRDefault="00FE29C4" w:rsidP="005919C9">
      <w:pPr>
        <w:spacing w:line="240" w:lineRule="auto"/>
        <w:rPr>
          <w:rFonts w:ascii="Arial" w:eastAsia="Calibri" w:hAnsi="Arial" w:cs="Arial"/>
          <w:b/>
          <w:sz w:val="16"/>
          <w:szCs w:val="16"/>
        </w:rPr>
      </w:pPr>
      <w:r>
        <w:rPr>
          <w:rFonts w:ascii="Arial" w:eastAsia="Calibri" w:hAnsi="Arial" w:cs="Arial"/>
          <w:b/>
          <w:sz w:val="16"/>
          <w:szCs w:val="16"/>
        </w:rPr>
        <w:t xml:space="preserve">Table </w:t>
      </w:r>
      <w:r w:rsidR="00224986">
        <w:rPr>
          <w:rFonts w:ascii="Arial" w:eastAsia="Calibri" w:hAnsi="Arial" w:cs="Arial"/>
          <w:b/>
          <w:sz w:val="16"/>
          <w:szCs w:val="16"/>
        </w:rPr>
        <w:t>S</w:t>
      </w:r>
      <w:r>
        <w:rPr>
          <w:rFonts w:ascii="Arial" w:eastAsia="Calibri" w:hAnsi="Arial" w:cs="Arial"/>
          <w:b/>
          <w:sz w:val="16"/>
          <w:szCs w:val="16"/>
        </w:rPr>
        <w:t>4</w:t>
      </w:r>
      <w:r w:rsidR="00D3619C" w:rsidRPr="00474E46">
        <w:rPr>
          <w:rFonts w:ascii="Arial" w:eastAsia="Calibri" w:hAnsi="Arial" w:cs="Arial"/>
          <w:b/>
          <w:sz w:val="16"/>
          <w:szCs w:val="16"/>
        </w:rPr>
        <w:t>. Amino a</w:t>
      </w:r>
      <w:r w:rsidR="00476BDC">
        <w:rPr>
          <w:rFonts w:ascii="Arial" w:eastAsia="Calibri" w:hAnsi="Arial" w:cs="Arial"/>
          <w:b/>
          <w:sz w:val="16"/>
          <w:szCs w:val="16"/>
        </w:rPr>
        <w:t>cid substitutions in A/H3N2</w:t>
      </w:r>
      <w:r w:rsidR="00D3619C" w:rsidRPr="00474E46">
        <w:rPr>
          <w:rFonts w:ascii="Arial" w:eastAsia="Calibri" w:hAnsi="Arial" w:cs="Arial"/>
          <w:b/>
          <w:sz w:val="16"/>
          <w:szCs w:val="16"/>
        </w:rPr>
        <w:t xml:space="preserve"> viruses isolated in Cambodia from 2009 to 2011</w:t>
      </w:r>
      <w:r w:rsidR="001E2CE2">
        <w:rPr>
          <w:rFonts w:ascii="Arial" w:eastAsia="Calibri" w:hAnsi="Arial" w:cs="Arial"/>
          <w:b/>
          <w:sz w:val="16"/>
          <w:szCs w:val="16"/>
        </w:rPr>
        <w:t xml:space="preserve"> </w:t>
      </w:r>
    </w:p>
    <w:tbl>
      <w:tblPr>
        <w:tblStyle w:val="Grilledutableau"/>
        <w:tblW w:w="14007" w:type="dxa"/>
        <w:tblInd w:w="-34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</w:tblBorders>
        <w:tblLayout w:type="fixed"/>
        <w:tblLook w:val="04A0"/>
      </w:tblPr>
      <w:tblGrid>
        <w:gridCol w:w="1560"/>
        <w:gridCol w:w="349"/>
        <w:gridCol w:w="349"/>
        <w:gridCol w:w="349"/>
        <w:gridCol w:w="349"/>
        <w:gridCol w:w="349"/>
        <w:gridCol w:w="349"/>
        <w:gridCol w:w="349"/>
        <w:gridCol w:w="416"/>
        <w:gridCol w:w="416"/>
        <w:gridCol w:w="416"/>
        <w:gridCol w:w="417"/>
        <w:gridCol w:w="432"/>
        <w:gridCol w:w="426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392"/>
        <w:gridCol w:w="417"/>
        <w:gridCol w:w="417"/>
        <w:gridCol w:w="417"/>
        <w:gridCol w:w="417"/>
      </w:tblGrid>
      <w:tr w:rsidR="00076A1A" w:rsidRPr="00790E05" w:rsidTr="00047308">
        <w:tc>
          <w:tcPr>
            <w:tcW w:w="14007" w:type="dxa"/>
            <w:gridSpan w:val="3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30AF1" w:rsidRDefault="00A30AF1" w:rsidP="00D0771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76A1A" w:rsidRPr="00790E05" w:rsidRDefault="00076A1A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6"/>
                <w:szCs w:val="16"/>
              </w:rPr>
              <w:t>Residue position in HA1</w:t>
            </w:r>
          </w:p>
        </w:tc>
      </w:tr>
      <w:tr w:rsidR="006F7BB8" w:rsidRPr="00790E05" w:rsidTr="00076A1A">
        <w:tc>
          <w:tcPr>
            <w:tcW w:w="15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Strains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25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33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45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48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53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62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74</w:t>
            </w:r>
          </w:p>
        </w:tc>
        <w:tc>
          <w:tcPr>
            <w:tcW w:w="41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82</w:t>
            </w:r>
          </w:p>
        </w:tc>
        <w:tc>
          <w:tcPr>
            <w:tcW w:w="41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88</w:t>
            </w:r>
          </w:p>
        </w:tc>
        <w:tc>
          <w:tcPr>
            <w:tcW w:w="41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94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106</w:t>
            </w:r>
          </w:p>
        </w:tc>
        <w:tc>
          <w:tcPr>
            <w:tcW w:w="43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112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118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130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140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143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144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145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158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173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174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183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189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198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202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208</w:t>
            </w:r>
          </w:p>
        </w:tc>
        <w:tc>
          <w:tcPr>
            <w:tcW w:w="3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212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214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221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223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225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  <w:vertAlign w:val="superscript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A/Brisbane/10/2007</w:t>
            </w:r>
            <w:r w:rsidRPr="00790E05">
              <w:rPr>
                <w:rFonts w:ascii="Arial" w:hAnsi="Arial" w:cs="Arial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I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Q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S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T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D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P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K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V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Y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V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L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V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I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S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F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H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A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I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I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P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V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N</w:t>
            </w:r>
          </w:p>
        </w:tc>
      </w:tr>
      <w:tr w:rsidR="006F7BB8" w:rsidRPr="00790E05" w:rsidTr="00076A1A">
        <w:tc>
          <w:tcPr>
            <w:tcW w:w="15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T092/2009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7568DD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3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T085/200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7568DD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L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T103/200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7568DD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T245/200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7568DD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H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M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7/200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7568DD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H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T140/200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7568DD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H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T308/200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7568DD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H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Y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15/200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7568DD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H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T284/200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7568DD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H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T108/200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7568DD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H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12/200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7568DD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H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U</w:t>
            </w:r>
            <w:r w:rsidR="00076A1A">
              <w:rPr>
                <w:rFonts w:ascii="Arial" w:hAnsi="Arial" w:cs="Arial"/>
                <w:sz w:val="10"/>
                <w:szCs w:val="10"/>
              </w:rPr>
              <w:t>0825</w:t>
            </w:r>
            <w:r w:rsidRPr="00790E05">
              <w:rPr>
                <w:rFonts w:ascii="Arial" w:hAnsi="Arial" w:cs="Arial"/>
                <w:sz w:val="10"/>
                <w:szCs w:val="10"/>
              </w:rPr>
              <w:t>342/2010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7568DD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H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43435C" w:rsidRDefault="006F7BB8" w:rsidP="00D0771A">
            <w:pPr>
              <w:rPr>
                <w:rFonts w:ascii="Arial" w:hAnsi="Arial" w:cs="Arial"/>
                <w:b/>
                <w:sz w:val="10"/>
                <w:szCs w:val="10"/>
                <w:vertAlign w:val="superscript"/>
              </w:rPr>
            </w:pPr>
            <w:r w:rsidRPr="0043435C">
              <w:rPr>
                <w:rFonts w:ascii="Arial" w:hAnsi="Arial" w:cs="Arial"/>
                <w:b/>
                <w:sz w:val="10"/>
                <w:szCs w:val="10"/>
              </w:rPr>
              <w:t>A/Perth/16/2009</w:t>
            </w:r>
            <w:r w:rsidRPr="0043435C">
              <w:rPr>
                <w:rFonts w:ascii="Arial" w:hAnsi="Arial" w:cs="Arial"/>
                <w:b/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L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40/2011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M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V1116321/2011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L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C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V1013305/2011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M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55/2011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M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74/2011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R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V1116330/2011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R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L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L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V0902310/2011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R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D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V1005380/2011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R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39/2011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R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U307/201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7568DD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H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U371/201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7568DD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H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U368/201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7568DD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H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U5340/201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7568DD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H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U424/201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7568DD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H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790E05" w:rsidTr="00076A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U325/201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7568DD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H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D3619C" w:rsidTr="00076A1A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/Cambodia/U349/2010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7568DD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H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N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Q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L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D077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</w:tbl>
    <w:p w:rsidR="001452C1" w:rsidRDefault="001452C1" w:rsidP="001452C1">
      <w:pPr>
        <w:spacing w:line="240" w:lineRule="auto"/>
      </w:pPr>
    </w:p>
    <w:tbl>
      <w:tblPr>
        <w:tblStyle w:val="Grilledutableau"/>
        <w:tblW w:w="5378" w:type="dxa"/>
        <w:tblInd w:w="-34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</w:tblBorders>
        <w:tblLayout w:type="fixed"/>
        <w:tblLook w:val="04A0"/>
      </w:tblPr>
      <w:tblGrid>
        <w:gridCol w:w="1560"/>
        <w:gridCol w:w="425"/>
        <w:gridCol w:w="425"/>
        <w:gridCol w:w="425"/>
        <w:gridCol w:w="426"/>
        <w:gridCol w:w="425"/>
        <w:gridCol w:w="425"/>
        <w:gridCol w:w="425"/>
        <w:gridCol w:w="426"/>
        <w:gridCol w:w="416"/>
      </w:tblGrid>
      <w:tr w:rsidR="00076A1A" w:rsidRPr="00D310B4" w:rsidTr="0035073D">
        <w:tc>
          <w:tcPr>
            <w:tcW w:w="537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076A1A" w:rsidRPr="00790E05" w:rsidRDefault="00076A1A" w:rsidP="001B48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D3619C">
              <w:rPr>
                <w:rFonts w:ascii="Arial" w:hAnsi="Arial" w:cs="Arial"/>
                <w:b/>
                <w:sz w:val="16"/>
                <w:szCs w:val="16"/>
              </w:rPr>
              <w:t>Residue position in HA1</w:t>
            </w:r>
          </w:p>
        </w:tc>
      </w:tr>
      <w:tr w:rsidR="006F7BB8" w:rsidRPr="00D310B4" w:rsidTr="006F7BB8">
        <w:tc>
          <w:tcPr>
            <w:tcW w:w="15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6F7BB8" w:rsidRPr="00E70ADC" w:rsidRDefault="006F7BB8" w:rsidP="001B48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E70ADC">
              <w:rPr>
                <w:rFonts w:ascii="Arial" w:hAnsi="Arial" w:cs="Arial"/>
                <w:b/>
                <w:sz w:val="10"/>
                <w:szCs w:val="10"/>
              </w:rPr>
              <w:t>Strains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ind w:left="-123" w:right="-119" w:hanging="5"/>
              <w:jc w:val="both"/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 xml:space="preserve">   23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242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278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280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287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289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309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312</w:t>
            </w:r>
          </w:p>
        </w:tc>
        <w:tc>
          <w:tcPr>
            <w:tcW w:w="41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329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655EEC" w:rsidRDefault="006F7BB8" w:rsidP="001B481A">
            <w:pPr>
              <w:rPr>
                <w:rFonts w:ascii="Arial" w:hAnsi="Arial" w:cs="Arial"/>
                <w:b/>
                <w:sz w:val="10"/>
                <w:szCs w:val="10"/>
                <w:vertAlign w:val="superscript"/>
              </w:rPr>
            </w:pPr>
            <w:r w:rsidRPr="00476BDC">
              <w:rPr>
                <w:rFonts w:ascii="Arial" w:hAnsi="Arial" w:cs="Arial"/>
                <w:b/>
                <w:sz w:val="10"/>
                <w:szCs w:val="10"/>
              </w:rPr>
              <w:t>A/Brisbane/10/2007</w:t>
            </w:r>
            <w:r>
              <w:rPr>
                <w:rFonts w:ascii="Arial" w:hAnsi="Arial" w:cs="Arial"/>
                <w:b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V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N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790E05">
              <w:rPr>
                <w:rFonts w:ascii="Arial" w:hAnsi="Arial" w:cs="Arial"/>
                <w:b/>
                <w:sz w:val="10"/>
                <w:szCs w:val="10"/>
              </w:rPr>
              <w:t>R</w:t>
            </w:r>
          </w:p>
        </w:tc>
      </w:tr>
      <w:tr w:rsidR="006F7BB8" w:rsidRPr="00D310B4" w:rsidTr="006F7BB8">
        <w:tc>
          <w:tcPr>
            <w:tcW w:w="15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T092/2009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T085/2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T103/2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T245/2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7/2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T140/2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T308/2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15/2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T284/2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T108/2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12/2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</w:tr>
      <w:tr w:rsidR="006F7BB8" w:rsidRPr="00D310B4" w:rsidTr="00076A1A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</w:t>
            </w:r>
            <w:r w:rsidR="00076A1A" w:rsidRPr="00790E05">
              <w:rPr>
                <w:rFonts w:ascii="Arial" w:hAnsi="Arial" w:cs="Arial"/>
                <w:sz w:val="10"/>
                <w:szCs w:val="10"/>
              </w:rPr>
              <w:t xml:space="preserve"> U</w:t>
            </w:r>
            <w:r w:rsidR="00076A1A">
              <w:rPr>
                <w:rFonts w:ascii="Arial" w:hAnsi="Arial" w:cs="Arial"/>
                <w:sz w:val="10"/>
                <w:szCs w:val="10"/>
              </w:rPr>
              <w:t>0825</w:t>
            </w:r>
            <w:r w:rsidR="00076A1A" w:rsidRPr="00790E05">
              <w:rPr>
                <w:rFonts w:ascii="Arial" w:hAnsi="Arial" w:cs="Arial"/>
                <w:sz w:val="10"/>
                <w:szCs w:val="10"/>
              </w:rPr>
              <w:t>342</w:t>
            </w:r>
            <w:r w:rsidRPr="0086509A">
              <w:rPr>
                <w:rFonts w:ascii="Arial" w:hAnsi="Arial" w:cs="Arial"/>
                <w:sz w:val="10"/>
                <w:szCs w:val="10"/>
              </w:rPr>
              <w:t>/20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</w:tr>
      <w:tr w:rsidR="00076A1A" w:rsidRPr="00D310B4" w:rsidTr="00076A1A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6A1A" w:rsidRPr="0043435C" w:rsidRDefault="00076A1A" w:rsidP="001B481A">
            <w:pPr>
              <w:rPr>
                <w:rFonts w:ascii="Arial" w:hAnsi="Arial" w:cs="Arial"/>
                <w:b/>
                <w:sz w:val="10"/>
                <w:szCs w:val="10"/>
              </w:rPr>
            </w:pPr>
            <w:r w:rsidRPr="0043435C">
              <w:rPr>
                <w:rFonts w:ascii="Arial" w:hAnsi="Arial" w:cs="Arial"/>
                <w:b/>
                <w:sz w:val="10"/>
                <w:szCs w:val="10"/>
              </w:rPr>
              <w:t>A/Perth/16/2009</w:t>
            </w:r>
            <w:r w:rsidRPr="0043435C">
              <w:rPr>
                <w:rFonts w:ascii="Arial" w:hAnsi="Arial" w:cs="Arial"/>
                <w:b/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6A1A" w:rsidRPr="00790E05" w:rsidRDefault="00076A1A" w:rsidP="00B571FB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6A1A" w:rsidRPr="00790E05" w:rsidRDefault="00076A1A" w:rsidP="00B571FB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6A1A" w:rsidRPr="00790E05" w:rsidRDefault="00076A1A" w:rsidP="00B571FB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6A1A" w:rsidRPr="00790E05" w:rsidRDefault="00076A1A" w:rsidP="00B571FB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6A1A" w:rsidRPr="00790E05" w:rsidRDefault="00076A1A" w:rsidP="00B571FB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6A1A" w:rsidRPr="00790E05" w:rsidRDefault="00076A1A" w:rsidP="00B571FB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6A1A" w:rsidRPr="00790E05" w:rsidRDefault="00076A1A" w:rsidP="00B571FB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6A1A" w:rsidRPr="00790E05" w:rsidRDefault="00076A1A" w:rsidP="00B571FB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6A1A" w:rsidRPr="00790E05" w:rsidRDefault="00076A1A" w:rsidP="001B481A">
            <w:pPr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D310B4" w:rsidTr="00076A1A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40/201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I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V1116321/20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V1013305/20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55/20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74/20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V1116330/20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V0902310/20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V1005380/20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39/20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K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U307/20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105C03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U371/20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U368/20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U5340/20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U424/20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U325/20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6F7BB8" w:rsidRPr="00D310B4" w:rsidTr="006F7BB8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86509A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86509A">
              <w:rPr>
                <w:rFonts w:ascii="Arial" w:hAnsi="Arial" w:cs="Arial"/>
                <w:sz w:val="10"/>
                <w:szCs w:val="10"/>
              </w:rPr>
              <w:t>A/Cambodia/U349/20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6F7BB8">
            <w:pPr>
              <w:jc w:val="both"/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V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BB8" w:rsidRPr="00790E05" w:rsidRDefault="006F7BB8" w:rsidP="001B481A">
            <w:pPr>
              <w:rPr>
                <w:rFonts w:ascii="Arial" w:hAnsi="Arial" w:cs="Arial"/>
                <w:sz w:val="10"/>
                <w:szCs w:val="10"/>
              </w:rPr>
            </w:pPr>
            <w:r w:rsidRPr="00790E05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</w:tbl>
    <w:p w:rsidR="00357A5E" w:rsidRPr="00357A5E" w:rsidRDefault="00357A5E" w:rsidP="00357A5E">
      <w:pPr>
        <w:spacing w:after="0" w:line="240" w:lineRule="auto"/>
        <w:rPr>
          <w:sz w:val="16"/>
          <w:szCs w:val="16"/>
        </w:rPr>
      </w:pPr>
    </w:p>
    <w:p w:rsidR="00536326" w:rsidRPr="001452C1" w:rsidRDefault="00655EEC" w:rsidP="001452C1">
      <w:pPr>
        <w:spacing w:line="240" w:lineRule="auto"/>
        <w:rPr>
          <w:rFonts w:ascii="Arial" w:eastAsia="Calibri" w:hAnsi="Arial" w:cs="Arial"/>
          <w:sz w:val="10"/>
          <w:szCs w:val="10"/>
        </w:rPr>
      </w:pPr>
      <w:r w:rsidRPr="001452C1">
        <w:rPr>
          <w:rFonts w:ascii="Arial" w:eastAsia="Calibri" w:hAnsi="Arial" w:cs="Arial"/>
          <w:sz w:val="10"/>
          <w:szCs w:val="10"/>
        </w:rPr>
        <w:t xml:space="preserve">Identity to reference vaccine strain </w:t>
      </w:r>
      <w:r w:rsidR="00476BDC" w:rsidRPr="00476BDC">
        <w:rPr>
          <w:rFonts w:ascii="Arial" w:hAnsi="Arial" w:cs="Arial"/>
          <w:sz w:val="10"/>
          <w:szCs w:val="10"/>
        </w:rPr>
        <w:t>A/Brisbane/10/2007</w:t>
      </w:r>
      <w:r w:rsidR="00476BDC">
        <w:rPr>
          <w:rFonts w:ascii="Arial" w:hAnsi="Arial" w:cs="Arial"/>
          <w:sz w:val="10"/>
          <w:szCs w:val="10"/>
        </w:rPr>
        <w:t xml:space="preserve"> </w:t>
      </w:r>
      <w:r w:rsidRPr="001452C1">
        <w:rPr>
          <w:rFonts w:ascii="Arial" w:eastAsia="Calibri" w:hAnsi="Arial" w:cs="Arial"/>
          <w:sz w:val="10"/>
          <w:szCs w:val="10"/>
        </w:rPr>
        <w:t xml:space="preserve">is indicated by a dash. </w:t>
      </w:r>
      <w:r w:rsidRPr="001452C1">
        <w:rPr>
          <w:rFonts w:ascii="Arial" w:eastAsia="Calibri" w:hAnsi="Arial" w:cs="Arial"/>
          <w:sz w:val="10"/>
          <w:szCs w:val="10"/>
          <w:vertAlign w:val="superscript"/>
        </w:rPr>
        <w:t>a</w:t>
      </w:r>
      <w:r w:rsidRPr="001452C1">
        <w:rPr>
          <w:rFonts w:ascii="Arial" w:eastAsia="Calibri" w:hAnsi="Arial" w:cs="Arial"/>
          <w:sz w:val="10"/>
          <w:szCs w:val="10"/>
        </w:rPr>
        <w:t xml:space="preserve"> vaccine strain</w:t>
      </w:r>
      <w:r w:rsidR="009D6E9D">
        <w:rPr>
          <w:rFonts w:ascii="Arial" w:eastAsia="Calibri" w:hAnsi="Arial" w:cs="Arial"/>
          <w:sz w:val="10"/>
          <w:szCs w:val="10"/>
        </w:rPr>
        <w:t xml:space="preserve"> in 2009-2010, </w:t>
      </w:r>
      <w:r w:rsidR="009D6E9D">
        <w:rPr>
          <w:rFonts w:ascii="Arial" w:eastAsia="Calibri" w:hAnsi="Arial" w:cs="Arial"/>
          <w:sz w:val="10"/>
          <w:szCs w:val="10"/>
          <w:vertAlign w:val="superscript"/>
        </w:rPr>
        <w:t xml:space="preserve">b </w:t>
      </w:r>
      <w:r w:rsidR="009D6E9D">
        <w:rPr>
          <w:rFonts w:ascii="Arial" w:eastAsia="Calibri" w:hAnsi="Arial" w:cs="Arial"/>
          <w:sz w:val="10"/>
          <w:szCs w:val="10"/>
        </w:rPr>
        <w:t>vaccine strain in 2010-2011</w:t>
      </w:r>
      <w:r w:rsidRPr="001452C1">
        <w:rPr>
          <w:rFonts w:ascii="Arial" w:eastAsia="Calibri" w:hAnsi="Arial" w:cs="Arial"/>
          <w:sz w:val="10"/>
          <w:szCs w:val="10"/>
        </w:rPr>
        <w:t>.</w:t>
      </w:r>
    </w:p>
    <w:sectPr w:rsidR="00536326" w:rsidRPr="001452C1" w:rsidSect="001452C1">
      <w:pgSz w:w="15840" w:h="12240" w:orient="landscape"/>
      <w:pgMar w:top="851" w:right="1134" w:bottom="851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aunPenh">
    <w:panose1 w:val="01010101010101010101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</w:compat>
  <w:rsids>
    <w:rsidRoot w:val="00536326"/>
    <w:rsid w:val="0007082E"/>
    <w:rsid w:val="0007164A"/>
    <w:rsid w:val="00076A1A"/>
    <w:rsid w:val="000D602B"/>
    <w:rsid w:val="000E218F"/>
    <w:rsid w:val="00105C03"/>
    <w:rsid w:val="001452C1"/>
    <w:rsid w:val="00151E00"/>
    <w:rsid w:val="001B481A"/>
    <w:rsid w:val="001B7999"/>
    <w:rsid w:val="001E2CE2"/>
    <w:rsid w:val="00224986"/>
    <w:rsid w:val="00231CC0"/>
    <w:rsid w:val="0028787B"/>
    <w:rsid w:val="00290B57"/>
    <w:rsid w:val="002A4E3A"/>
    <w:rsid w:val="002C2534"/>
    <w:rsid w:val="003141D7"/>
    <w:rsid w:val="00357A5E"/>
    <w:rsid w:val="003621F8"/>
    <w:rsid w:val="003B3E3E"/>
    <w:rsid w:val="00412416"/>
    <w:rsid w:val="004173B7"/>
    <w:rsid w:val="00421822"/>
    <w:rsid w:val="0043435C"/>
    <w:rsid w:val="00474E46"/>
    <w:rsid w:val="00476BDC"/>
    <w:rsid w:val="00486A2E"/>
    <w:rsid w:val="004F5602"/>
    <w:rsid w:val="005246D4"/>
    <w:rsid w:val="00535656"/>
    <w:rsid w:val="00536326"/>
    <w:rsid w:val="005919C9"/>
    <w:rsid w:val="00651209"/>
    <w:rsid w:val="00655EEC"/>
    <w:rsid w:val="00670D0C"/>
    <w:rsid w:val="006E5051"/>
    <w:rsid w:val="006F7BB8"/>
    <w:rsid w:val="00722C7E"/>
    <w:rsid w:val="007353FF"/>
    <w:rsid w:val="007568DD"/>
    <w:rsid w:val="00790309"/>
    <w:rsid w:val="00790E05"/>
    <w:rsid w:val="007F789C"/>
    <w:rsid w:val="008314A7"/>
    <w:rsid w:val="00841CD4"/>
    <w:rsid w:val="00862551"/>
    <w:rsid w:val="0086509A"/>
    <w:rsid w:val="008D0251"/>
    <w:rsid w:val="008F258A"/>
    <w:rsid w:val="008F28BD"/>
    <w:rsid w:val="00912B38"/>
    <w:rsid w:val="0092296E"/>
    <w:rsid w:val="00997CE3"/>
    <w:rsid w:val="009D6E9D"/>
    <w:rsid w:val="00A30AF1"/>
    <w:rsid w:val="00A948A3"/>
    <w:rsid w:val="00BA1B86"/>
    <w:rsid w:val="00BE131A"/>
    <w:rsid w:val="00C068F2"/>
    <w:rsid w:val="00C918F9"/>
    <w:rsid w:val="00CA2941"/>
    <w:rsid w:val="00CC7A00"/>
    <w:rsid w:val="00CC7E50"/>
    <w:rsid w:val="00D0771A"/>
    <w:rsid w:val="00D26A3D"/>
    <w:rsid w:val="00D310B4"/>
    <w:rsid w:val="00D3619C"/>
    <w:rsid w:val="00DB6494"/>
    <w:rsid w:val="00E06DF7"/>
    <w:rsid w:val="00E2021B"/>
    <w:rsid w:val="00E70ADC"/>
    <w:rsid w:val="00E87357"/>
    <w:rsid w:val="00EA0F73"/>
    <w:rsid w:val="00F91904"/>
    <w:rsid w:val="00FA7464"/>
    <w:rsid w:val="00FE0F0A"/>
    <w:rsid w:val="00FE29C4"/>
    <w:rsid w:val="00FF11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C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3632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5DAF96-4E08-4C0D-A9E6-4F378F735A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4</Words>
  <Characters>3546</Characters>
  <Application>Microsoft Office Word</Application>
  <DocSecurity>0</DocSecurity>
  <Lines>29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el: (855) 16/11 824241</Company>
  <LinksUpToDate>false</LinksUpToDate>
  <CharactersWithSpaces>4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 GUTIERREZ</dc:creator>
  <cp:lastModifiedBy>mardy</cp:lastModifiedBy>
  <cp:revision>4</cp:revision>
  <cp:lastPrinted>2013-07-17T01:35:00Z</cp:lastPrinted>
  <dcterms:created xsi:type="dcterms:W3CDTF">2014-09-08T08:44:00Z</dcterms:created>
  <dcterms:modified xsi:type="dcterms:W3CDTF">2014-09-29T07:00:00Z</dcterms:modified>
</cp:coreProperties>
</file>